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312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Table. Association analysis of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MTHFR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polymorphisms (rs1801131, rs1801133)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with age-related catarac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other genetic models.</w:t>
      </w:r>
    </w:p>
    <w:tbl>
      <w:tblPr>
        <w:tblW w:w="13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7"/>
        <w:gridCol w:w="3402"/>
        <w:gridCol w:w="1984"/>
        <w:gridCol w:w="992"/>
        <w:gridCol w:w="993"/>
        <w:gridCol w:w="2126"/>
        <w:gridCol w:w="1276"/>
      </w:tblGrid>
      <w:tr>
        <w:trPr>
          <w:trHeight w:val="442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N 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Genetic model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Statistical method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bscript"/>
                <w:lang w:val="en-GB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b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OR(95%CI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e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rs1801131 (A1298C)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C vs 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3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51 (0.828, 1.09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7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AC+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90 (0.750, 1.0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</w:t>
            </w:r>
          </w:p>
        </w:tc>
      </w:tr>
      <w:tr>
        <w:trPr>
          <w:trHeight w:val="421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CC vs AC+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4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.180 (0.839, 1.6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34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083 (0.762, 1.53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A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9.4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2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53 (0.713, 1.02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Cataract morphology</w:t>
            </w:r>
          </w:p>
        </w:tc>
      </w:tr>
      <w:tr>
        <w:trPr>
          <w:trHeight w:val="421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Cortic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C vs 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45 (0.791, 1.1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AC+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.3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3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03 (0.723, 1.1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364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CC vs AC+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6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053 (0.689, 1.60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4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71 (0.628, 1.5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9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A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82 (0.699, 1.1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Nucle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C vs 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15 (0.869, 1.4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AC+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079 (0.796, 1.4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5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CC vs AC+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479 (0.788, 2.7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3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425 (0.744, 2.7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A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036 (0.754, 1.4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8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Posterior subcapsul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C vs 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4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.035 (0.787, 1.3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07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AC+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08 (0.644, 1.2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CC vs AC+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.2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.875 (0.779, 4.5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6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646 (0.860, 3.1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A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00 (0.553, 1.1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5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Mix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C vs 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87 (0.614, 1.0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AC+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692 (0.513, 0.93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CC vs AC+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17 (0.593, 2.1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,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35 (0.488, 1.7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AC vs AA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7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657 (0.480, 0.9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rs1801133 (C677T)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T vs 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3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62 (0.934, 1.4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7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CT+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6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13 (1.104, 1.5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TT vs CT+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3.6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050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(0.685, 1.6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82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8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209 (0.712, 2.0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317 (1.095, 1.58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Cataract morphology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Cortic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T vs 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8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41 (0.945, 1.3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CT+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5.3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3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  <w:lang w:val="en-GB"/>
              </w:rPr>
              <w:t>1.331 (1.024, 1.7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33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TT vs CT+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6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24 (0.626, 1.36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.6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89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582, 2.039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.404 (1.065, 1.85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Nucle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T vs 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80 (0.569, 1.06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CT+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66 (0.505, 1.16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TT vs CT+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659 (0.338, 1.28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603 (0.298, 1.2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29 (0.533, 1.28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5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Posterior subcapsul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T vs 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97 (0.739, 1.34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85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CT+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04 (0.734, 1.6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TT vs CT+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91 (0.423, 1.4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48 (0.436, 1.64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85 (0.770, 1.8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Mix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Allele (T vs 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241 (0.727, 2.1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Dominant (CT+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246 (0.854, 1.81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5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Recessive (TT vs CT+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180 (0.447, 3.1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T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406 (0.413, 4.7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Codominant (CT vs C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270 (0.848, 1.9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6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GB"/>
              </w:rPr>
              <w:t xml:space="preserve">Combined genotype of rs180113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 xml:space="preserve">(A1298C) 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GB"/>
              </w:rPr>
              <w:t xml:space="preserve">and rs180113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(C677T)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Al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77CC/1298AA </w:t>
            </w:r>
            <w:r>
              <w:rPr>
                <w:b/>
                <w:vertAlign w:val="superscript"/>
              </w:rPr>
              <w:t>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01 (0.399, 1.6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C/1298C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6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757 (0.416, 1.37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36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920 (0.475, 1.78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0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T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3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09 (0.182, 2.76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0</w:t>
            </w:r>
          </w:p>
        </w:tc>
      </w:tr>
      <w:tr>
        <w:trPr>
          <w:trHeight w:val="442" w:hRule="atLeast"/>
        </w:trPr>
        <w:tc>
          <w:tcPr>
            <w:tcW w:w="13008" w:type="dxa"/>
            <w:gridSpan w:val="8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GB"/>
              </w:rPr>
              <w:t>Cataract morphology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Cortic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9.1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0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59 (0.433, 2.1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.917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C/1298C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579 (0.236, 1.4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245 (0.499, 3.1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T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8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65 (0.166, 3.5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Nucle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68 (0.293, 2.0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C/1298C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71 (0.308, 1.9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8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1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49 (0.279, 2.58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3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T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561 (0.147, 2.14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9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Posterior subcapsula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17 (0.487, 1.36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C/1298C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4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1.341 (0.588, 3.0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31 (0.449, 1.53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T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893 (0.485, 1.64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6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lang w:val="en-GB"/>
              </w:rPr>
              <w:t>Mixed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622 (0.268, 1.44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0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C/1298C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523 (0.225, 1.2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CT/1298AC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Fix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596 (0.354, 1.0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</w:t>
            </w:r>
          </w:p>
        </w:tc>
      </w:tr>
      <w:tr>
        <w:trPr>
          <w:trHeight w:val="442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2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 xml:space="preserve">677TT/1298AA vs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7CC/1298AA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Random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3%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</w:rPr>
              <w:t>0.701 (0.131, 3.75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N: The number of included studies.</w:t>
      </w:r>
    </w:p>
    <w:p>
      <w:pPr>
        <w:pStyle w:val="Normal"/>
        <w:rPr/>
      </w:pPr>
      <w:r>
        <w:rPr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Genetic model in this table was suggested b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 model-free approach provided in method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If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&lt;50%</w:t>
      </w:r>
      <w:r>
        <w:rPr>
          <w:rFonts w:cs="Times New Roman" w:ascii="Times New Roman" w:hAnsi="Times New Roman"/>
          <w:szCs w:val="21"/>
        </w:rPr>
        <w:t>, the fixed-effects model was used, otherwise, the random-effects model was used.</w:t>
      </w:r>
    </w:p>
    <w:p>
      <w:pPr>
        <w:pStyle w:val="Normal"/>
        <w:autoSpaceDE w:val="false"/>
        <w:jc w:val="left"/>
        <w:rPr/>
      </w:pPr>
      <w:r>
        <w:rPr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lang w:val="en-GB"/>
        </w:rPr>
        <w:t>p</w:t>
      </w:r>
      <w:r>
        <w:rPr>
          <w:rFonts w:cs="Times New Roman" w:ascii="Times New Roman" w:hAnsi="Times New Roman"/>
          <w:bCs/>
          <w:color w:val="000000"/>
          <w:vertAlign w:val="subscript"/>
          <w:lang w:val="en-GB"/>
        </w:rPr>
        <w:t>h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: </w:t>
      </w:r>
      <w:r>
        <w:rPr>
          <w:rFonts w:cs="Times New Roman" w:ascii="Times New Roman" w:hAnsi="Times New Roman"/>
          <w:szCs w:val="21"/>
        </w:rPr>
        <w:t>p value of heterogeneity chi-squared test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 xml:space="preserve">p: </w:t>
      </w:r>
      <w:r>
        <w:rPr>
          <w:rFonts w:cs="Times New Roman" w:ascii="Times New Roman" w:hAnsi="Times New Roman"/>
          <w:szCs w:val="21"/>
        </w:rPr>
        <w:t>p value of test of OR=1.</w:t>
      </w:r>
    </w:p>
    <w:p>
      <w:pPr>
        <w:pStyle w:val="Normal"/>
        <w:autoSpaceDE w:val="false"/>
        <w:jc w:val="left"/>
        <w:rPr/>
      </w:pPr>
      <w:r>
        <w:rPr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e wild genotype combination 677CC/1298AA is used as reference in the association analysis of combined genotyp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Naturaloff">
    <w:name w:val="naturaloff"/>
    <w:qFormat/>
    <w:rPr/>
  </w:style>
  <w:style w:type="character" w:styleId="Hiddennatural">
    <w:name w:val="hiddennatur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5:06:00Z</dcterms:created>
  <dc:creator>moi</dc:creator>
  <dc:description/>
  <cp:keywords/>
  <dc:language>en-US</dc:language>
  <cp:lastModifiedBy>LWY</cp:lastModifiedBy>
  <dcterms:modified xsi:type="dcterms:W3CDTF">2016-12-06T15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